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192F" w:rsidRDefault="007F6D0B">
      <w:r>
        <w:t>Supplementary Table 1</w:t>
      </w:r>
    </w:p>
    <w:p w:rsidR="007F6D0B" w:rsidRDefault="007F6D0B"/>
    <w:tbl>
      <w:tblPr>
        <w:tblW w:w="95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10"/>
        <w:gridCol w:w="1311"/>
        <w:gridCol w:w="753"/>
        <w:gridCol w:w="754"/>
        <w:gridCol w:w="754"/>
        <w:gridCol w:w="754"/>
        <w:gridCol w:w="754"/>
        <w:gridCol w:w="754"/>
        <w:gridCol w:w="754"/>
        <w:gridCol w:w="754"/>
        <w:gridCol w:w="754"/>
        <w:gridCol w:w="754"/>
      </w:tblGrid>
      <w:tr w:rsidR="007F6D0B" w:rsidRPr="007F6D0B" w:rsidTr="00CF6856">
        <w:trPr>
          <w:trHeight w:val="146"/>
        </w:trPr>
        <w:tc>
          <w:tcPr>
            <w:tcW w:w="7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Donor</w:t>
            </w:r>
          </w:p>
        </w:tc>
        <w:tc>
          <w:tcPr>
            <w:tcW w:w="13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 xml:space="preserve">HCMV </w:t>
            </w:r>
            <w:proofErr w:type="spellStart"/>
            <w:r w:rsidRPr="007F6D0B">
              <w:rPr>
                <w:sz w:val="20"/>
                <w:szCs w:val="20"/>
              </w:rPr>
              <w:t>Serostatus</w:t>
            </w:r>
            <w:proofErr w:type="spellEnd"/>
          </w:p>
        </w:tc>
        <w:tc>
          <w:tcPr>
            <w:tcW w:w="150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HLA A</w:t>
            </w:r>
          </w:p>
        </w:tc>
        <w:tc>
          <w:tcPr>
            <w:tcW w:w="150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HLA B</w:t>
            </w:r>
          </w:p>
        </w:tc>
        <w:tc>
          <w:tcPr>
            <w:tcW w:w="150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HLA C</w:t>
            </w:r>
          </w:p>
        </w:tc>
        <w:tc>
          <w:tcPr>
            <w:tcW w:w="150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HLA DQ</w:t>
            </w:r>
          </w:p>
        </w:tc>
        <w:tc>
          <w:tcPr>
            <w:tcW w:w="150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HLA DR</w:t>
            </w:r>
          </w:p>
        </w:tc>
      </w:tr>
      <w:tr w:rsidR="007F6D0B" w:rsidRPr="007F6D0B" w:rsidTr="00CF6856">
        <w:trPr>
          <w:trHeight w:val="146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 xml:space="preserve">CMV300 </w:t>
            </w:r>
          </w:p>
        </w:tc>
        <w:tc>
          <w:tcPr>
            <w:tcW w:w="13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+</w:t>
            </w:r>
          </w:p>
        </w:tc>
        <w:tc>
          <w:tcPr>
            <w:tcW w:w="7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201</w:t>
            </w:r>
          </w:p>
        </w:tc>
        <w:tc>
          <w:tcPr>
            <w:tcW w:w="7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201</w:t>
            </w:r>
          </w:p>
        </w:tc>
        <w:tc>
          <w:tcPr>
            <w:tcW w:w="7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702</w:t>
            </w:r>
          </w:p>
        </w:tc>
        <w:tc>
          <w:tcPr>
            <w:tcW w:w="7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3701</w:t>
            </w:r>
          </w:p>
        </w:tc>
        <w:tc>
          <w:tcPr>
            <w:tcW w:w="7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617</w:t>
            </w:r>
          </w:p>
        </w:tc>
        <w:tc>
          <w:tcPr>
            <w:tcW w:w="7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702</w:t>
            </w:r>
          </w:p>
        </w:tc>
        <w:tc>
          <w:tcPr>
            <w:tcW w:w="7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301</w:t>
            </w:r>
          </w:p>
        </w:tc>
        <w:tc>
          <w:tcPr>
            <w:tcW w:w="7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601</w:t>
            </w:r>
          </w:p>
        </w:tc>
        <w:tc>
          <w:tcPr>
            <w:tcW w:w="7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1102</w:t>
            </w:r>
          </w:p>
        </w:tc>
        <w:tc>
          <w:tcPr>
            <w:tcW w:w="7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1501</w:t>
            </w:r>
          </w:p>
        </w:tc>
      </w:tr>
      <w:tr w:rsidR="007F6D0B" w:rsidRPr="007F6D0B" w:rsidTr="00CF6856">
        <w:trPr>
          <w:trHeight w:val="146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 xml:space="preserve">CMV301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+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2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22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70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40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30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70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60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60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130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1501</w:t>
            </w:r>
          </w:p>
        </w:tc>
      </w:tr>
      <w:tr w:rsidR="007F6D0B" w:rsidRPr="007F6D0B" w:rsidTr="00CF6856">
        <w:trPr>
          <w:trHeight w:val="146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 xml:space="preserve">CMV302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+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2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3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70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37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60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70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3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60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11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1501</w:t>
            </w:r>
          </w:p>
        </w:tc>
      </w:tr>
      <w:tr w:rsidR="007F6D0B" w:rsidRPr="007F6D0B" w:rsidTr="00CF6856">
        <w:trPr>
          <w:trHeight w:val="146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 xml:space="preserve">CMV303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+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1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240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8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35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4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7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2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20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3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701</w:t>
            </w:r>
          </w:p>
        </w:tc>
      </w:tr>
      <w:tr w:rsidR="007F6D0B" w:rsidRPr="007F6D0B" w:rsidTr="00CF6856">
        <w:trPr>
          <w:trHeight w:val="146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 xml:space="preserve">CMV304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+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2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3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15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56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10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150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5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50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1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1101</w:t>
            </w:r>
          </w:p>
        </w:tc>
      </w:tr>
      <w:tr w:rsidR="007F6D0B" w:rsidRPr="007F6D0B" w:rsidTr="00CF6856">
        <w:trPr>
          <w:trHeight w:val="146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 xml:space="preserve">CMV305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+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3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26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440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51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5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140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3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60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40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1501</w:t>
            </w:r>
          </w:p>
        </w:tc>
      </w:tr>
      <w:tr w:rsidR="007F6D0B" w:rsidRPr="007F6D0B" w:rsidTr="00CF6856">
        <w:trPr>
          <w:trHeight w:val="146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 xml:space="preserve">CMV306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+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1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290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8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270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7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16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2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30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3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404</w:t>
            </w:r>
          </w:p>
        </w:tc>
      </w:tr>
      <w:tr w:rsidR="007F6D0B" w:rsidRPr="007F6D0B" w:rsidTr="00CF6856">
        <w:trPr>
          <w:trHeight w:val="146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 xml:space="preserve">CMV307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+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1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26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8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270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10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7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2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3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3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1103</w:t>
            </w:r>
          </w:p>
        </w:tc>
      </w:tr>
      <w:tr w:rsidR="007F6D0B" w:rsidRPr="007F6D0B" w:rsidTr="00CF6856">
        <w:trPr>
          <w:trHeight w:val="146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 xml:space="preserve">CMV308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+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1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1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40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58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30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7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50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60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15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1601</w:t>
            </w:r>
          </w:p>
        </w:tc>
      </w:tr>
      <w:tr w:rsidR="007F6D0B" w:rsidRPr="007F6D0B" w:rsidTr="00CF6856">
        <w:trPr>
          <w:trHeight w:val="146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 xml:space="preserve">CMV309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+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1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23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35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37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4*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60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5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5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1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1001</w:t>
            </w:r>
          </w:p>
        </w:tc>
      </w:tr>
      <w:tr w:rsidR="007F6D0B" w:rsidRPr="007F6D0B" w:rsidTr="00CF6856">
        <w:trPr>
          <w:trHeight w:val="146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 xml:space="preserve">CMV312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+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2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290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35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440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4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16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2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40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3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801</w:t>
            </w:r>
          </w:p>
        </w:tc>
      </w:tr>
      <w:tr w:rsidR="007F6D0B" w:rsidRPr="007F6D0B" w:rsidTr="00CF6856">
        <w:trPr>
          <w:trHeight w:val="146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 xml:space="preserve">CMV314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+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30*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74*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140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50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60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80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50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60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150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1602</w:t>
            </w:r>
          </w:p>
        </w:tc>
      </w:tr>
      <w:tr w:rsidR="007F6D0B" w:rsidRPr="007F6D0B" w:rsidTr="00CF6856">
        <w:trPr>
          <w:trHeight w:val="146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 xml:space="preserve">CMV315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+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1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32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70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130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60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70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3*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6*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4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1302</w:t>
            </w:r>
          </w:p>
        </w:tc>
      </w:tr>
      <w:tr w:rsidR="007F6D0B" w:rsidRPr="007F6D0B" w:rsidTr="00CF6856">
        <w:trPr>
          <w:trHeight w:val="146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 xml:space="preserve">CMV316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+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1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3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8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140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7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80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2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60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3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1501</w:t>
            </w:r>
          </w:p>
        </w:tc>
      </w:tr>
      <w:tr w:rsidR="007F6D0B" w:rsidRPr="007F6D0B" w:rsidTr="00CF6856">
        <w:trPr>
          <w:trHeight w:val="146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 xml:space="preserve">CMV317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+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1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31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35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51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70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140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30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50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9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1404</w:t>
            </w:r>
          </w:p>
        </w:tc>
      </w:tr>
      <w:tr w:rsidR="007F6D0B" w:rsidRPr="007F6D0B" w:rsidTr="00CF6856">
        <w:trPr>
          <w:trHeight w:val="146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 xml:space="preserve">NEG100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-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240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25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8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35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7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120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2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50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3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1401</w:t>
            </w:r>
          </w:p>
        </w:tc>
      </w:tr>
      <w:tr w:rsidR="007F6D0B" w:rsidRPr="007F6D0B" w:rsidTr="00CF6856">
        <w:trPr>
          <w:trHeight w:val="146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 xml:space="preserve">NEG101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-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2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330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440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440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5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7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20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3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4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701</w:t>
            </w:r>
          </w:p>
        </w:tc>
      </w:tr>
      <w:tr w:rsidR="007F6D0B" w:rsidRPr="007F6D0B" w:rsidTr="00CF6856">
        <w:trPr>
          <w:trHeight w:val="146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 xml:space="preserve">NEG102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-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2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32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15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440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30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70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30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60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40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1301</w:t>
            </w:r>
          </w:p>
        </w:tc>
      </w:tr>
      <w:tr w:rsidR="007F6D0B" w:rsidRPr="007F6D0B" w:rsidTr="00CF6856">
        <w:trPr>
          <w:trHeight w:val="146"/>
        </w:trPr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NEG104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-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10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20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80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150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30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70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20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30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30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00000" w:rsidRPr="007F6D0B" w:rsidRDefault="007F6D0B" w:rsidP="007F6D0B">
            <w:pPr>
              <w:rPr>
                <w:sz w:val="20"/>
                <w:szCs w:val="20"/>
              </w:rPr>
            </w:pPr>
            <w:r w:rsidRPr="007F6D0B">
              <w:rPr>
                <w:sz w:val="20"/>
                <w:szCs w:val="20"/>
              </w:rPr>
              <w:t>0401</w:t>
            </w:r>
          </w:p>
        </w:tc>
      </w:tr>
    </w:tbl>
    <w:p w:rsidR="00CF6856" w:rsidRPr="00601511" w:rsidRDefault="00CF6856" w:rsidP="00CF6856">
      <w:pPr>
        <w:pStyle w:val="Standard"/>
        <w:jc w:val="both"/>
      </w:pPr>
      <w:bookmarkStart w:id="0" w:name="_GoBack"/>
      <w:proofErr w:type="spellStart"/>
      <w:r>
        <w:rPr>
          <w:b/>
        </w:rPr>
        <w:t>Serostatus</w:t>
      </w:r>
      <w:proofErr w:type="spellEnd"/>
      <w:r>
        <w:rPr>
          <w:b/>
        </w:rPr>
        <w:t xml:space="preserve"> and HLA type of the cohort. </w:t>
      </w:r>
      <w:r>
        <w:t xml:space="preserve">All donors were serologically type for HCMV </w:t>
      </w:r>
      <w:proofErr w:type="spellStart"/>
      <w:r>
        <w:t>IgG</w:t>
      </w:r>
      <w:proofErr w:type="spellEnd"/>
      <w:r>
        <w:t xml:space="preserve"> by ELISA (+) HCMV </w:t>
      </w:r>
      <w:proofErr w:type="spellStart"/>
      <w:r>
        <w:t>seropostive</w:t>
      </w:r>
      <w:proofErr w:type="spellEnd"/>
      <w:r>
        <w:t xml:space="preserve"> (-) HCMV </w:t>
      </w:r>
      <w:proofErr w:type="spellStart"/>
      <w:r>
        <w:t>seronegative</w:t>
      </w:r>
      <w:proofErr w:type="spellEnd"/>
      <w:r>
        <w:t>. All donors were also HLA typed for HLA-A, B, C and HLA-DR and DQ by molecular methods. (*) Unable to type further</w:t>
      </w:r>
    </w:p>
    <w:bookmarkEnd w:id="0"/>
    <w:p w:rsidR="007F6D0B" w:rsidRPr="007F6D0B" w:rsidRDefault="007F6D0B">
      <w:pPr>
        <w:rPr>
          <w:sz w:val="20"/>
          <w:szCs w:val="20"/>
        </w:rPr>
      </w:pPr>
    </w:p>
    <w:sectPr w:rsidR="007F6D0B" w:rsidRPr="007F6D0B" w:rsidSect="007F6D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6D0B"/>
    <w:rsid w:val="0063192F"/>
    <w:rsid w:val="007F6D0B"/>
    <w:rsid w:val="00CF6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CF6856"/>
    <w:pPr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CF6856"/>
    <w:pPr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805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2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1</Words>
  <Characters>126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 Wills</dc:creator>
  <cp:lastModifiedBy>Mark Wills</cp:lastModifiedBy>
  <cp:revision>2</cp:revision>
  <dcterms:created xsi:type="dcterms:W3CDTF">2013-01-03T11:17:00Z</dcterms:created>
  <dcterms:modified xsi:type="dcterms:W3CDTF">2013-01-03T14:12:00Z</dcterms:modified>
</cp:coreProperties>
</file>